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ECF869A"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P. 2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EAA7F7"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D42B2E"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0B1CFD"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135E83"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7B70BC"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FD60BA"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251936"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8A8D7C"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DA7DEEA" w:rsidR="00F102CC" w:rsidRPr="003D5AF6" w:rsidRDefault="00221035">
            <w:pPr>
              <w:rPr>
                <w:rFonts w:ascii="Noto Sans" w:eastAsia="Noto Sans" w:hAnsi="Noto Sans" w:cs="Noto Sans"/>
                <w:bCs/>
                <w:color w:val="434343"/>
                <w:sz w:val="18"/>
                <w:szCs w:val="18"/>
              </w:rPr>
            </w:pPr>
            <w:r>
              <w:rPr>
                <w:rFonts w:ascii="Noto Sans" w:eastAsia="Noto Sans" w:hAnsi="Noto Sans" w:cs="Noto Sans"/>
                <w:bCs/>
                <w:color w:val="434343"/>
                <w:sz w:val="18"/>
                <w:szCs w:val="18"/>
              </w:rPr>
              <w:t>P. 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1C9A7B" w:rsidR="00F102CC" w:rsidRPr="003D5AF6" w:rsidRDefault="00221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C7581C" w:rsidR="00F102CC" w:rsidRPr="003D5AF6" w:rsidRDefault="00221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F1378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B7135A" w:rsidR="00F102CC" w:rsidRPr="003D5AF6" w:rsidRDefault="00221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738954" w:rsidR="00F102CC" w:rsidRPr="00221035" w:rsidRDefault="00221035">
            <w:pPr>
              <w:spacing w:line="225" w:lineRule="auto"/>
              <w:rPr>
                <w:rFonts w:ascii="Noto Sans" w:eastAsia="Noto Sans" w:hAnsi="Noto Sans" w:cs="Noto Sans"/>
                <w:bCs/>
                <w:color w:val="434343"/>
                <w:sz w:val="18"/>
                <w:szCs w:val="18"/>
              </w:rPr>
            </w:pPr>
            <w:r w:rsidRPr="0022103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EBCDAA" w:rsidR="00F102CC" w:rsidRPr="003D5AF6" w:rsidRDefault="00221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ACD3B0" w:rsidR="00F102CC" w:rsidRPr="003D5AF6" w:rsidRDefault="00221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56357E"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E5DAA93" w:rsidR="00F102CC" w:rsidRPr="003D5AF6" w:rsidRDefault="00221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B998099" w:rsidR="00F102CC" w:rsidRDefault="002210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 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27B3EC"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319A81"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C66B26"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7C2D38"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D1BA40"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C1314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346F116"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464490"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18DE89"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40042B9"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8A341E"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2B7960"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367ABB" w:rsidR="00F102CC" w:rsidRPr="003D5AF6" w:rsidRDefault="00C11D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F5357" w14:textId="77777777" w:rsidR="00FB081E" w:rsidRDefault="00FB081E">
      <w:r>
        <w:separator/>
      </w:r>
    </w:p>
  </w:endnote>
  <w:endnote w:type="continuationSeparator" w:id="0">
    <w:p w14:paraId="18E145BA" w14:textId="77777777" w:rsidR="00FB081E" w:rsidRDefault="00FB0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AA55A" w14:textId="77777777" w:rsidR="00FB081E" w:rsidRDefault="00FB081E">
      <w:r>
        <w:separator/>
      </w:r>
    </w:p>
  </w:footnote>
  <w:footnote w:type="continuationSeparator" w:id="0">
    <w:p w14:paraId="634686D7" w14:textId="77777777" w:rsidR="00FB081E" w:rsidRDefault="00FB08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83192">
    <w:abstractNumId w:val="2"/>
  </w:num>
  <w:num w:numId="2" w16cid:durableId="359626712">
    <w:abstractNumId w:val="0"/>
  </w:num>
  <w:num w:numId="3" w16cid:durableId="1869755825">
    <w:abstractNumId w:val="1"/>
  </w:num>
  <w:num w:numId="4" w16cid:durableId="1987857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21035"/>
    <w:rsid w:val="003D5AF6"/>
    <w:rsid w:val="00427975"/>
    <w:rsid w:val="004E2C31"/>
    <w:rsid w:val="005B0259"/>
    <w:rsid w:val="007054B6"/>
    <w:rsid w:val="009C7B26"/>
    <w:rsid w:val="00A11E52"/>
    <w:rsid w:val="00BD41E9"/>
    <w:rsid w:val="00C11D38"/>
    <w:rsid w:val="00C84413"/>
    <w:rsid w:val="00F102CC"/>
    <w:rsid w:val="00F91042"/>
    <w:rsid w:val="00FB081E"/>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93</Words>
  <Characters>7967</Characters>
  <Application>Microsoft Office Word</Application>
  <DocSecurity>0</DocSecurity>
  <Lines>6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gabay</dc:creator>
  <cp:lastModifiedBy>Yafit Gabay</cp:lastModifiedBy>
  <cp:revision>2</cp:revision>
  <dcterms:created xsi:type="dcterms:W3CDTF">2022-08-02T07:02:00Z</dcterms:created>
  <dcterms:modified xsi:type="dcterms:W3CDTF">2022-08-02T07:02:00Z</dcterms:modified>
</cp:coreProperties>
</file>